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7ACDD" w14:textId="6C747A8E" w:rsidR="005D2D2D" w:rsidRPr="005D2D2D" w:rsidRDefault="005D2D2D" w:rsidP="00AD3BC4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Calculating Intervention-Related Factors (α, β, θ) from Local Hospital Data</w:t>
      </w:r>
    </w:p>
    <w:p w14:paraId="667F82F5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Overview</w:t>
      </w:r>
    </w:p>
    <w:p w14:paraId="44CFE7B1" w14:textId="77777777" w:rsidR="005D2D2D" w:rsidRPr="00AD3BC4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This supplementary file illustrates how hospitals can calculate intervention-related factors using locally collected pre- and post-intervention data. These factors quantify the effectiveness of infection prevention and treatment interventions in reducing hospital-acquired infection (HAI) incidence, HAI-related mortality, and improving discharge rates, and can be incorporated into the multistate model described in the main manuscript.</w:t>
      </w:r>
    </w:p>
    <w:p w14:paraId="37C8B67A" w14:textId="3DA10973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>It is important to mention that, this is also based on all the assumptions in our model as described in the methodology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and using Equations 1-8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of the main manuscript.</w:t>
      </w:r>
    </w:p>
    <w:p w14:paraId="76F84059" w14:textId="55330F3E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C98860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1. Data Requirements</w:t>
      </w:r>
    </w:p>
    <w:p w14:paraId="4A819009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For both the </w:t>
      </w: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baseline period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 (previous or no intervention) and the </w:t>
      </w: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post-intervention period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>, collect the following:</w:t>
      </w:r>
    </w:p>
    <w:p w14:paraId="677F75D8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All hospitalized patients:</w:t>
      </w:r>
    </w:p>
    <w:p w14:paraId="1FD8D1BD" w14:textId="77777777" w:rsidR="005D2D2D" w:rsidRPr="005D2D2D" w:rsidRDefault="005D2D2D" w:rsidP="00AD3BC4">
      <w:pPr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Total number of admissions (n)</w:t>
      </w:r>
    </w:p>
    <w:p w14:paraId="5BF2F336" w14:textId="77777777" w:rsidR="005D2D2D" w:rsidRPr="005D2D2D" w:rsidRDefault="005D2D2D" w:rsidP="00AD3BC4">
      <w:pPr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Total patient-days</w:t>
      </w:r>
    </w:p>
    <w:p w14:paraId="12693743" w14:textId="77777777" w:rsidR="005D2D2D" w:rsidRPr="005D2D2D" w:rsidRDefault="005D2D2D" w:rsidP="00AD3BC4">
      <w:pPr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Number of discharges alive</w:t>
      </w:r>
    </w:p>
    <w:p w14:paraId="6979B43E" w14:textId="77777777" w:rsidR="005D2D2D" w:rsidRPr="005D2D2D" w:rsidRDefault="005D2D2D" w:rsidP="00AD3BC4">
      <w:pPr>
        <w:numPr>
          <w:ilvl w:val="0"/>
          <w:numId w:val="16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Number of deaths</w:t>
      </w:r>
    </w:p>
    <w:p w14:paraId="7D04A37C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Patients who developed HAI:</w:t>
      </w:r>
    </w:p>
    <w:p w14:paraId="3600BAA4" w14:textId="77777777" w:rsidR="005D2D2D" w:rsidRPr="005D2D2D" w:rsidRDefault="005D2D2D" w:rsidP="00AD3BC4">
      <w:pPr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Number of HAI cases</w:t>
      </w:r>
    </w:p>
    <w:p w14:paraId="55050350" w14:textId="77777777" w:rsidR="005D2D2D" w:rsidRPr="005D2D2D" w:rsidRDefault="005D2D2D" w:rsidP="00AD3BC4">
      <w:pPr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Number of discharges alive among HAI patients</w:t>
      </w:r>
    </w:p>
    <w:p w14:paraId="3C5CF6D2" w14:textId="77777777" w:rsidR="005D2D2D" w:rsidRPr="005D2D2D" w:rsidRDefault="005D2D2D" w:rsidP="00AD3BC4">
      <w:pPr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Number of deaths among HAI patients</w:t>
      </w:r>
    </w:p>
    <w:p w14:paraId="55759933" w14:textId="77777777" w:rsidR="005D2D2D" w:rsidRPr="005D2D2D" w:rsidRDefault="005D2D2D" w:rsidP="00AD3BC4">
      <w:pPr>
        <w:numPr>
          <w:ilvl w:val="0"/>
          <w:numId w:val="17"/>
        </w:numPr>
        <w:spacing w:after="0" w:line="360" w:lineRule="auto"/>
        <w:ind w:left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sz w:val="24"/>
          <w:szCs w:val="24"/>
          <w:lang w:val="en-US"/>
        </w:rPr>
        <w:t>Total patient-days for HAI patients</w:t>
      </w:r>
    </w:p>
    <w:p w14:paraId="1B831B3D" w14:textId="22DCB26A" w:rsidR="005D2D2D" w:rsidRPr="00AD3BC4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C3F764" w14:textId="77777777" w:rsidR="004327E9" w:rsidRPr="00AD3BC4" w:rsidRDefault="004327E9" w:rsidP="00AD3BC4">
      <w:pPr>
        <w:spacing w:after="0" w:line="360" w:lineRule="auto"/>
        <w:ind w:firstLine="709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56257053" wp14:editId="349C8A3C">
            <wp:extent cx="3419183" cy="12793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400000"/>
                              </a14:imgEffect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5575" cy="13603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99ADE9" w14:textId="2B3C92B6" w:rsidR="004327E9" w:rsidRPr="00AD3BC4" w:rsidRDefault="004327E9" w:rsidP="00AD3BC4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tates: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0 = Admission, 1 = HAI, 2 = Discharge from Admission, 3 = Death from Admission, 4 = Discharge after HAI, 5 = Death after HAI.</w:t>
      </w:r>
    </w:p>
    <w:p w14:paraId="3F6D10AC" w14:textId="4822E050" w:rsidR="004327E9" w:rsidRPr="00AD3BC4" w:rsidRDefault="004327E9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b/>
          <w:sz w:val="24"/>
          <w:szCs w:val="24"/>
          <w:lang w:val="en-US"/>
        </w:rPr>
        <w:t>Transitions occur between states with constant hazard rates:</w:t>
      </w:r>
      <w:r w:rsidRPr="00AD3BC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λ₀₁: acquisition of HAI, λ₀₂: discharge without HAI, λ₀₃: death without HAI, λ₁₄: discharge after HAI, λ₁₅: death after HAI. 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=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1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+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2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+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03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​=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AD3BC4">
        <w:rPr>
          <w:rFonts w:ascii="Times New Roman" w:eastAsia="Times New Roman" w:hAnsi="Times New Roman" w:cs="Times New Roman"/>
          <w:sz w:val="24"/>
          <w:szCs w:val="24"/>
          <w:lang w:val="en-US"/>
        </w:rPr>
        <w:t>​+λ</w:t>
      </w:r>
      <w:r w:rsidRPr="00AD3BC4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15​</w:t>
      </w:r>
    </w:p>
    <w:p w14:paraId="5695827E" w14:textId="5B0610EB" w:rsidR="004327E9" w:rsidRPr="005D2D2D" w:rsidRDefault="004327E9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B8A13F" w14:textId="77777777" w:rsidR="005D2D2D" w:rsidRPr="00AD3BC4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2. Estimating Transition-Specific Hazard Rates</w:t>
      </w:r>
    </w:p>
    <w:p w14:paraId="390E9633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2.1 Baseline Period (Default Setting)</w:t>
      </w:r>
    </w:p>
    <w:p w14:paraId="5E7896F3" w14:textId="53EE7E53" w:rsidR="00424A9C" w:rsidRPr="00AD3BC4" w:rsidRDefault="00424A9C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GB"/>
            </w:rPr>
            <m:t>λ</m:t>
          </m:r>
          <m:r>
            <w:rPr>
              <w:rFonts w:ascii="Cambria Math" w:hAnsi="Cambria Math" w:cs="Times New Roman"/>
              <w:vertAlign w:val="subscript"/>
              <w:lang w:val="en-GB"/>
            </w:rPr>
            <m:t>01</m:t>
          </m:r>
          <m:r>
            <m:rPr>
              <m:sty m:val="p"/>
            </m:rPr>
            <w:rPr>
              <w:rStyle w:val="mord"/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Style w:val="mord"/>
                  <w:rFonts w:ascii="Cambria Math" w:hAnsi="Cambria Math" w:cs="Times New Roman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lang w:val="en-US"/>
                </w:rPr>
                <m:t>Number of HAI cases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Total patient-days 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in State 0</m:t>
              </m:r>
            </m:den>
          </m:f>
        </m:oMath>
      </m:oMathPara>
    </w:p>
    <w:p w14:paraId="23D456DF" w14:textId="77777777" w:rsidR="00AD3BC4" w:rsidRPr="00AD3BC4" w:rsidRDefault="00AD3BC4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60A11E2" w14:textId="2AAF8B73" w:rsidR="00424A9C" w:rsidRPr="00AD3BC4" w:rsidRDefault="00424A9C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GB"/>
            </w:rPr>
            <m:t>λ02</m:t>
          </m:r>
          <m:r>
            <m:rPr>
              <m:sty m:val="p"/>
            </m:rPr>
            <w:rPr>
              <w:rStyle w:val="mord"/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Style w:val="mord"/>
                  <w:rFonts w:ascii="Cambria Math" w:hAnsi="Cambria Math" w:cs="Times New Roman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lang w:val="en-US"/>
                </w:rPr>
                <m:t>Number of discharges without HAI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Total patient-days 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in State 0</m:t>
              </m:r>
            </m:den>
          </m:f>
        </m:oMath>
      </m:oMathPara>
    </w:p>
    <w:p w14:paraId="6467239D" w14:textId="77777777" w:rsidR="00AD3BC4" w:rsidRPr="00AD3BC4" w:rsidRDefault="00AD3BC4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5A8BFA7D" w14:textId="7F46E331" w:rsidR="00424A9C" w:rsidRPr="00AD3BC4" w:rsidRDefault="00424A9C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GB"/>
            </w:rPr>
            <m:t>λ</m:t>
          </m:r>
          <m:r>
            <w:rPr>
              <w:rFonts w:ascii="Cambria Math" w:hAnsi="Cambria Math" w:cs="Times New Roman"/>
              <w:vertAlign w:val="subscript"/>
              <w:lang w:val="en-GB"/>
            </w:rPr>
            <m:t>03</m:t>
          </m:r>
          <m:r>
            <m:rPr>
              <m:sty m:val="p"/>
            </m:rPr>
            <w:rPr>
              <w:rStyle w:val="mord"/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Style w:val="mord"/>
                  <w:rFonts w:ascii="Cambria Math" w:hAnsi="Cambria Math" w:cs="Times New Roman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lang w:val="en-US"/>
                </w:rPr>
                <m:t>Number of deaths without HAI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Total patient-days  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in State 0</m:t>
              </m:r>
            </m:den>
          </m:f>
        </m:oMath>
      </m:oMathPara>
    </w:p>
    <w:p w14:paraId="755CB3B3" w14:textId="77777777" w:rsidR="00AD3BC4" w:rsidRPr="00AD3BC4" w:rsidRDefault="00AD3BC4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68B7A74A" w14:textId="7AC3A5BC" w:rsidR="00424A9C" w:rsidRPr="00AD3BC4" w:rsidRDefault="00424A9C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GB"/>
            </w:rPr>
            <m:t>λ</m:t>
          </m:r>
          <m:r>
            <w:rPr>
              <w:rFonts w:ascii="Cambria Math" w:hAnsi="Cambria Math" w:cs="Times New Roman"/>
              <w:vertAlign w:val="subscript"/>
              <w:lang w:val="en-GB"/>
            </w:rPr>
            <m:t>14</m:t>
          </m:r>
          <m:r>
            <m:rPr>
              <m:sty m:val="p"/>
            </m:rPr>
            <w:rPr>
              <w:rStyle w:val="mord"/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Style w:val="mord"/>
                  <w:rFonts w:ascii="Cambria Math" w:hAnsi="Cambria Math" w:cs="Times New Roman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lang w:val="en-US"/>
                </w:rPr>
                <m:t>Number of discharges with HAI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Total patient-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 xml:space="preserve">days  in State 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1</m:t>
              </m:r>
            </m:den>
          </m:f>
        </m:oMath>
      </m:oMathPara>
    </w:p>
    <w:p w14:paraId="0153C347" w14:textId="77777777" w:rsidR="00AD3BC4" w:rsidRPr="00AD3BC4" w:rsidRDefault="00AD3BC4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7B68CA70" w14:textId="67E65C9A" w:rsidR="00424A9C" w:rsidRPr="00AD3BC4" w:rsidRDefault="00424A9C" w:rsidP="00AD3BC4">
      <w:pPr>
        <w:spacing w:after="0" w:line="360" w:lineRule="auto"/>
        <w:jc w:val="both"/>
        <w:rPr>
          <w:rStyle w:val="mord"/>
          <w:rFonts w:ascii="Times New Roman" w:eastAsiaTheme="minorEastAsia" w:hAnsi="Times New Roman" w:cs="Times New Roman"/>
          <w:sz w:val="24"/>
          <w:szCs w:val="24"/>
          <w:lang w:val="en-GB"/>
        </w:rPr>
      </w:pPr>
      <m:oMathPara>
        <m:oMathParaPr>
          <m:jc m:val="left"/>
        </m:oMathParaPr>
        <m:oMath>
          <m:r>
            <w:rPr>
              <w:rFonts w:ascii="Cambria Math" w:hAnsi="Cambria Math" w:cs="Times New Roman"/>
              <w:lang w:val="en-GB"/>
            </w:rPr>
            <m:t>λ15</m:t>
          </m:r>
          <m:r>
            <m:rPr>
              <m:sty m:val="p"/>
            </m:rPr>
            <w:rPr>
              <w:rStyle w:val="mord"/>
              <w:rFonts w:ascii="Cambria Math" w:hAnsi="Cambria Math" w:cs="Times New Roman"/>
              <w:lang w:val="en-GB"/>
            </w:rPr>
            <m:t>=</m:t>
          </m:r>
          <m:f>
            <m:fPr>
              <m:ctrlPr>
                <w:rPr>
                  <w:rStyle w:val="mord"/>
                  <w:rFonts w:ascii="Cambria Math" w:hAnsi="Cambria Math" w:cs="Times New Roman"/>
                  <w:lang w:val="en-GB"/>
                </w:rPr>
              </m:ctrlPr>
            </m:fPr>
            <m:num>
              <m:r>
                <m:rPr>
                  <m:sty m:val="p"/>
                </m:rPr>
                <w:rPr>
                  <w:rStyle w:val="mord"/>
                  <w:rFonts w:ascii="Cambria Math" w:hAnsi="Cambria Math" w:cs="Times New Roman"/>
                  <w:lang w:val="en-US"/>
                </w:rPr>
                <m:t>Number of deaths with HAI</m:t>
              </m:r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Total 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patient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-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 xml:space="preserve">days  in State </m:t>
              </m:r>
              <m:r>
                <m:rPr>
                  <m:sty m:val="p"/>
                </m:rPr>
                <w:rPr>
                  <w:rFonts w:ascii="Cambria Math" w:hAnsi="Cambria Math" w:cs="Times New Roman"/>
                  <w:lang w:val="en-US"/>
                </w:rPr>
                <m:t>1</m:t>
              </m:r>
            </m:den>
          </m:f>
        </m:oMath>
      </m:oMathPara>
    </w:p>
    <w:p w14:paraId="781FA99B" w14:textId="77777777" w:rsidR="00424A9C" w:rsidRPr="00AD3BC4" w:rsidRDefault="00424A9C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1C35C34" w14:textId="7508B881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2.2 Post-Intervention Period</w:t>
      </w:r>
    </w:p>
    <w:p w14:paraId="1C52BB8F" w14:textId="498C72A3" w:rsidR="00424A9C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>Similarly c</w:t>
      </w:r>
      <w:r w:rsidR="005D2D2D"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alculate the same hazard rates using post-intervention data, denoted as </w:t>
      </w:r>
      <w:r w:rsidR="00424A9C" w:rsidRPr="00AD3BC4">
        <w:rPr>
          <w:rFonts w:ascii="Times New Roman" w:hAnsi="Times New Roman" w:cs="Times New Roman"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424A9C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1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24A9C" w:rsidRPr="00AD3BC4">
        <w:rPr>
          <w:rFonts w:ascii="Times New Roman" w:hAnsi="Times New Roman" w:cs="Times New Roman"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424A9C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2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24A9C" w:rsidRPr="00AD3BC4">
        <w:rPr>
          <w:rFonts w:ascii="Times New Roman" w:hAnsi="Times New Roman" w:cs="Times New Roman"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424A9C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3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24A9C" w:rsidRPr="00AD3BC4">
        <w:rPr>
          <w:rFonts w:ascii="Times New Roman" w:hAnsi="Times New Roman" w:cs="Times New Roman"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424A9C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424A9C" w:rsidRPr="00AD3BC4">
        <w:rPr>
          <w:rFonts w:ascii="Times New Roman" w:hAnsi="Times New Roman" w:cs="Times New Roman"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="00424A9C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1B92EB" w14:textId="41A9225F" w:rsidR="005D2D2D" w:rsidRPr="00AD3BC4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>Before proceeding it is important to recall the following:</w:t>
      </w:r>
      <w:r w:rsidR="00AD3BC4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Treatment interventions lead to: λ</w:t>
      </w:r>
      <w:r w:rsidRPr="00AD3BC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T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14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 xml:space="preserve">= </w:t>
      </w:r>
      <w:proofErr w:type="gramStart"/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>α(</w:t>
      </w:r>
      <w:proofErr w:type="gramEnd"/>
      <w:r w:rsidRPr="00AD3BC4">
        <w:rPr>
          <w:rStyle w:val="mord"/>
          <w:rFonts w:ascii="Times New Roman" w:hAnsi="Times New Roman" w:cs="Times New Roman"/>
          <w:iCs/>
          <w:sz w:val="24"/>
          <w:szCs w:val="24"/>
        </w:rPr>
        <w:t>λ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14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 xml:space="preserve">–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02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) + λ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02 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and λ</w:t>
      </w:r>
      <w:r w:rsidRPr="00AD3BC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T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15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>= β(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</w:rPr>
        <w:t>λ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15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 xml:space="preserve">-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03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) + λ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03</w:t>
      </w:r>
    </w:p>
    <w:p w14:paraId="28B20CE8" w14:textId="1A37FAE8" w:rsidR="00BD7648" w:rsidRPr="00AD3BC4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revention interventions lead to: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</w:rPr>
        <w:t>λ</w:t>
      </w:r>
      <w:r w:rsidR="00621EA7"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>’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01 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lang w:val="en-GB"/>
        </w:rPr>
        <w:t>= θ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</w:rPr>
        <w:t>λ</w:t>
      </w:r>
      <w:r w:rsidRPr="00AD3BC4">
        <w:rPr>
          <w:rStyle w:val="mord"/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01</w:t>
      </w:r>
    </w:p>
    <w:p w14:paraId="0341BAAE" w14:textId="607816E8" w:rsidR="00AA7797" w:rsidRPr="005D2D2D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With </w:t>
      </w:r>
      <w:r w:rsidRPr="00AD3BC4">
        <w:rPr>
          <w:rFonts w:ascii="Times New Roman" w:hAnsi="Times New Roman" w:cs="Times New Roman"/>
          <w:iCs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iCs/>
          <w:sz w:val="24"/>
          <w:szCs w:val="24"/>
          <w:lang w:val="en-US"/>
        </w:rPr>
        <w:t>′</w:t>
      </w:r>
      <w:r w:rsidRPr="00621EA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14</w:t>
      </w:r>
      <w:r w:rsidRPr="00AD3BC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T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14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and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 xml:space="preserve"> </w:t>
      </w:r>
      <w:r w:rsidRPr="00AD3BC4">
        <w:rPr>
          <w:rFonts w:ascii="Times New Roman" w:hAnsi="Times New Roman" w:cs="Times New Roman"/>
          <w:iCs/>
          <w:sz w:val="24"/>
          <w:szCs w:val="24"/>
        </w:rPr>
        <w:t>λ</w:t>
      </w:r>
      <w:r w:rsidR="00621EA7" w:rsidRPr="00AD3BC4">
        <w:rPr>
          <w:rFonts w:ascii="Times New Roman" w:hAnsi="Times New Roman" w:cs="Times New Roman"/>
          <w:iCs/>
          <w:sz w:val="24"/>
          <w:szCs w:val="24"/>
          <w:lang w:val="en-US"/>
        </w:rPr>
        <w:t>′</w:t>
      </w:r>
      <w:r w:rsidRPr="00621EA7">
        <w:rPr>
          <w:rFonts w:ascii="Times New Roman" w:hAnsi="Times New Roman" w:cs="Times New Roman"/>
          <w:iCs/>
          <w:sz w:val="24"/>
          <w:szCs w:val="24"/>
          <w:vertAlign w:val="subscript"/>
          <w:lang w:val="en-US"/>
        </w:rPr>
        <w:t>15</w:t>
      </w:r>
      <w:r w:rsidRPr="00AD3BC4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= </w:t>
      </w:r>
      <w:r w:rsidRPr="00AD3BC4">
        <w:rPr>
          <w:rFonts w:ascii="Times New Roman" w:hAnsi="Times New Roman" w:cs="Times New Roman"/>
          <w:iCs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Cs/>
          <w:sz w:val="24"/>
          <w:szCs w:val="24"/>
          <w:vertAlign w:val="superscript"/>
          <w:lang w:val="en-GB"/>
        </w:rPr>
        <w:t>T</w:t>
      </w:r>
      <w:r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15</w:t>
      </w:r>
      <w:r w:rsidR="00AD3BC4" w:rsidRPr="00AD3BC4">
        <w:rPr>
          <w:rFonts w:ascii="Times New Roman" w:hAnsi="Times New Roman" w:cs="Times New Roman"/>
          <w:iCs/>
          <w:sz w:val="24"/>
          <w:szCs w:val="24"/>
          <w:vertAlign w:val="subscript"/>
          <w:lang w:val="en-GB"/>
        </w:rPr>
        <w:t>.</w:t>
      </w:r>
    </w:p>
    <w:p w14:paraId="3F28759F" w14:textId="0BA367D3" w:rsidR="00BD7648" w:rsidRPr="005D2D2D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DDFED34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3. Calculating Intervention-Related Factors</w:t>
      </w:r>
    </w:p>
    <w:p w14:paraId="729BC7B1" w14:textId="77777777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3.1 Prevention Factor (θ)</w:t>
      </w:r>
    </w:p>
    <w:p w14:paraId="54456D4B" w14:textId="4EA33EDC" w:rsidR="00424A9C" w:rsidRPr="00424A9C" w:rsidRDefault="00AD3BC4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A9C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424A9C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24A9C" w:rsidRPr="00424A9C">
        <w:rPr>
          <w:rFonts w:ascii="Times New Roman" w:hAnsi="Times New Roman" w:cs="Times New Roman"/>
          <w:sz w:val="24"/>
          <w:szCs w:val="24"/>
          <w:lang w:val="en-US"/>
        </w:rPr>
        <w:t>represents the effect of infection prevention interventions in reducing HAI incidence:</w:t>
      </w:r>
    </w:p>
    <w:p w14:paraId="067EBE40" w14:textId="3A9B4786" w:rsidR="00424A9C" w:rsidRPr="00424A9C" w:rsidRDefault="00424A9C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4A9C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4A9C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24A9C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="00621EA7" w:rsidRPr="00424A9C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1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424A9C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1</w:t>
      </w:r>
      <w:r w:rsidRPr="00424A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75C02B6B" w14:textId="65598C61" w:rsidR="005D2D2D" w:rsidRPr="005D2D2D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pretation:</w:t>
      </w:r>
      <w:r w:rsidR="004327E9" w:rsidRPr="00AD3BC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= 1: no prevention 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effect; 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>0.5: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 50% reduction in HAI incidence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>θ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>= 0: complete prevention of HAI</w:t>
      </w:r>
    </w:p>
    <w:p w14:paraId="6F9FCA28" w14:textId="2E92D3E2" w:rsidR="00BD7648" w:rsidRPr="00AD3BC4" w:rsidRDefault="005D2D2D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D2D2D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: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br/>
        <w:t xml:space="preserve">If 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="004327E9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1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 xml:space="preserve">= 0.020 and 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="00621EA7" w:rsidRPr="00AD3BC4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4327E9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1</w:t>
      </w:r>
      <w:r w:rsidR="004327E9" w:rsidRPr="00424A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>= 0.012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327E9" w:rsidRPr="004327E9">
        <w:rPr>
          <w:rFonts w:ascii="Times New Roman" w:hAnsi="Times New Roman" w:cs="Times New Roman"/>
          <w:sz w:val="24"/>
          <w:szCs w:val="24"/>
          <w:lang w:val="en-US"/>
        </w:rPr>
        <w:t>θ=0.012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/ </w:t>
      </w:r>
      <w:r w:rsidR="004327E9" w:rsidRPr="004327E9">
        <w:rPr>
          <w:rFonts w:ascii="Times New Roman" w:hAnsi="Times New Roman" w:cs="Times New Roman"/>
          <w:sz w:val="24"/>
          <w:szCs w:val="24"/>
          <w:lang w:val="en-US"/>
        </w:rPr>
        <w:t>0.020=0.6</w:t>
      </w:r>
      <w:r w:rsidR="004327E9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27E9" w:rsidRPr="004327E9">
        <w:rPr>
          <w:rFonts w:ascii="Times New Roman" w:hAnsi="Times New Roman" w:cs="Times New Roman"/>
          <w:sz w:val="24"/>
          <w:szCs w:val="24"/>
          <w:lang w:val="en-US"/>
        </w:rPr>
        <w:t>​=0.6</w:t>
      </w:r>
      <w:r w:rsidR="00BD7648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D2D2D">
        <w:rPr>
          <w:rFonts w:ascii="Times New Roman" w:hAnsi="Times New Roman" w:cs="Times New Roman"/>
          <w:sz w:val="24"/>
          <w:szCs w:val="24"/>
          <w:lang w:val="en-US"/>
        </w:rPr>
        <w:t>Indicating a 40% reduction in HAI incidence.</w:t>
      </w:r>
    </w:p>
    <w:p w14:paraId="148347AC" w14:textId="77777777" w:rsidR="00BD7648" w:rsidRPr="00AD3BC4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687418" w14:textId="092A232F" w:rsidR="00BD7648" w:rsidRPr="00BD7648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3.2 Treatment Effect on Discharge (α)</w:t>
      </w:r>
    </w:p>
    <w:p w14:paraId="023A93F0" w14:textId="72784ADA" w:rsidR="00BD7648" w:rsidRPr="00BD7648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α 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 the effect of enhanced treatment on discharge rates among infected patients:</w:t>
      </w:r>
    </w:p>
    <w:p w14:paraId="1C4A2226" w14:textId="15B3C058" w:rsidR="00BD7648" w:rsidRPr="00BD7648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T</w:t>
      </w:r>
      <w:r w:rsidRPr="00AD3B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14 </w:t>
      </w:r>
      <w:r w:rsidRPr="00AD3BC4">
        <w:rPr>
          <w:rStyle w:val="mord"/>
          <w:rFonts w:ascii="Times New Roman" w:hAnsi="Times New Roman" w:cs="Times New Roman"/>
          <w:sz w:val="24"/>
          <w:szCs w:val="24"/>
          <w:lang w:val="en-GB"/>
        </w:rPr>
        <w:t xml:space="preserve">= </w:t>
      </w:r>
      <w:proofErr w:type="gramStart"/>
      <w:r w:rsidRPr="00AD3BC4">
        <w:rPr>
          <w:rStyle w:val="mord"/>
          <w:rFonts w:ascii="Times New Roman" w:hAnsi="Times New Roman" w:cs="Times New Roman"/>
          <w:i/>
          <w:sz w:val="24"/>
          <w:szCs w:val="24"/>
          <w:lang w:val="en-GB"/>
        </w:rPr>
        <w:t>α</w:t>
      </w:r>
      <w:r w:rsidRPr="00AD3BC4">
        <w:rPr>
          <w:rStyle w:val="mord"/>
          <w:rFonts w:ascii="Times New Roman" w:hAnsi="Times New Roman" w:cs="Times New Roman"/>
          <w:sz w:val="24"/>
          <w:szCs w:val="24"/>
          <w:lang w:val="en-GB"/>
        </w:rPr>
        <w:t>(</w:t>
      </w:r>
      <w:proofErr w:type="gramEnd"/>
      <w:r w:rsidRPr="00AD3BC4">
        <w:rPr>
          <w:rStyle w:val="mord"/>
          <w:rFonts w:ascii="Times New Roman" w:hAnsi="Times New Roman" w:cs="Times New Roman"/>
          <w:i/>
          <w:sz w:val="24"/>
          <w:szCs w:val="24"/>
        </w:rPr>
        <w:t>λ</w:t>
      </w:r>
      <w:r w:rsidRPr="00AD3BC4">
        <w:rPr>
          <w:rStyle w:val="mord"/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14 </w:t>
      </w:r>
      <w:r w:rsidRPr="00AD3BC4">
        <w:rPr>
          <w:rStyle w:val="mord"/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Pr="00AD3BC4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02</w:t>
      </w:r>
      <w:r w:rsidRPr="00AD3BC4">
        <w:rPr>
          <w:rFonts w:ascii="Times New Roman" w:hAnsi="Times New Roman" w:cs="Times New Roman"/>
          <w:sz w:val="24"/>
          <w:szCs w:val="24"/>
          <w:lang w:val="en-GB"/>
        </w:rPr>
        <w:t xml:space="preserve">) + </w:t>
      </w:r>
      <w:r w:rsidRPr="00AD3BC4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AD3BC4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02  </w:t>
      </w:r>
      <w:r w:rsidRPr="00BD7648">
        <w:rPr>
          <w:rFonts w:ascii="Cambria Math" w:hAnsi="Cambria Math" w:cs="Cambria Math"/>
          <w:sz w:val="24"/>
          <w:szCs w:val="24"/>
          <w:lang w:val="en-US"/>
        </w:rPr>
        <w:t>⇒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α=λ</w:t>
      </w:r>
      <w:r w:rsidR="00621EA7" w:rsidRPr="00BD7648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="00AA7797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−</w:t>
      </w:r>
      <w:r w:rsidR="00AA7797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2</w:t>
      </w:r>
      <w:r w:rsidR="00AA7797"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4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​−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2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​</w:t>
      </w:r>
    </w:p>
    <w:p w14:paraId="630CDBFA" w14:textId="77777777" w:rsidR="00BD7648" w:rsidRPr="00BD7648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pretation:</w:t>
      </w:r>
    </w:p>
    <w:p w14:paraId="519FAE5C" w14:textId="56B7A7E9" w:rsidR="00AA7797" w:rsidRPr="00AA7797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 xml:space="preserve">α = 1: No improvement in discharge rates (no treatment effect) </w:t>
      </w:r>
    </w:p>
    <w:p w14:paraId="75F0E060" w14:textId="65FA8470" w:rsidR="00AA7797" w:rsidRPr="00AA7797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 xml:space="preserve">α = 0.5: 50% improvement toward non-infected discharge rates </w:t>
      </w:r>
    </w:p>
    <w:p w14:paraId="447921A1" w14:textId="441147C1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>α = 0: Complete normalization of discharge rates to non-infected levels</w:t>
      </w:r>
    </w:p>
    <w:p w14:paraId="4427A2AC" w14:textId="77777777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FF111E3" w14:textId="63672283" w:rsidR="00AA7797" w:rsidRPr="00AD3BC4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: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7797" w:rsidRPr="00AD3BC4">
        <w:rPr>
          <w:rFonts w:ascii="Times New Roman" w:hAnsi="Times New Roman" w:cs="Times New Roman"/>
          <w:sz w:val="24"/>
          <w:szCs w:val="24"/>
          <w:lang w:val="en-US"/>
        </w:rPr>
        <w:t>If λ₁₄ = 0.080, λ₀₂ = 0.120, and λ'₁₄ = 0.100 per patient-day:</w:t>
      </w:r>
    </w:p>
    <w:p w14:paraId="732FAD34" w14:textId="4A7C3BF9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= (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100−0.120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) / (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080−0.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120) = 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5</w:t>
      </w:r>
    </w:p>
    <w:p w14:paraId="71D1885C" w14:textId="5E362B15" w:rsidR="00AA7797" w:rsidRPr="00AA7797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 xml:space="preserve">This indicates a 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Treatment leading to 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50% improvement in discharge rates among infected patients.</w:t>
      </w:r>
    </w:p>
    <w:p w14:paraId="6DE3FDA7" w14:textId="0E692F3B" w:rsidR="00BD7648" w:rsidRPr="00AD3BC4" w:rsidRDefault="00BD7648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t>3.3 Treatment Effect on Mortality (β)</w:t>
      </w:r>
    </w:p>
    <w:p w14:paraId="3EC661AC" w14:textId="57DF0CF8" w:rsidR="00AA7797" w:rsidRPr="00BD7648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β 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>is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 the effect of enhanced treatment on d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>eath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 rates among infected patients:</w:t>
      </w:r>
    </w:p>
    <w:p w14:paraId="5B9DD77A" w14:textId="034AA52D" w:rsidR="00AA7797" w:rsidRPr="00BD7648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07173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07173">
        <w:rPr>
          <w:rFonts w:ascii="Times New Roman" w:hAnsi="Times New Roman" w:cs="Times New Roman"/>
          <w:i/>
          <w:sz w:val="24"/>
          <w:szCs w:val="24"/>
          <w:vertAlign w:val="superscript"/>
          <w:lang w:val="en-GB"/>
        </w:rPr>
        <w:t>T</w:t>
      </w:r>
      <w:r w:rsidRPr="00507173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15 </w:t>
      </w:r>
      <w:r w:rsidRPr="00507173">
        <w:rPr>
          <w:rStyle w:val="mord"/>
          <w:rFonts w:ascii="Times New Roman" w:hAnsi="Times New Roman" w:cs="Times New Roman"/>
          <w:sz w:val="24"/>
          <w:szCs w:val="24"/>
          <w:lang w:val="en-GB"/>
        </w:rPr>
        <w:t xml:space="preserve">=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507173">
        <w:rPr>
          <w:rStyle w:val="mord"/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507173">
        <w:rPr>
          <w:rStyle w:val="mord"/>
          <w:rFonts w:ascii="Times New Roman" w:hAnsi="Times New Roman" w:cs="Times New Roman"/>
          <w:i/>
          <w:sz w:val="24"/>
          <w:szCs w:val="24"/>
        </w:rPr>
        <w:t>λ</w:t>
      </w:r>
      <w:r w:rsidRPr="00507173">
        <w:rPr>
          <w:rStyle w:val="mord"/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15 </w:t>
      </w:r>
      <w:r w:rsidRPr="00507173">
        <w:rPr>
          <w:rStyle w:val="mord"/>
          <w:rFonts w:ascii="Times New Roman" w:hAnsi="Times New Roman" w:cs="Times New Roman"/>
          <w:sz w:val="24"/>
          <w:szCs w:val="24"/>
          <w:lang w:val="en-GB"/>
        </w:rPr>
        <w:t xml:space="preserve">– </w:t>
      </w:r>
      <w:r w:rsidRPr="00507173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07173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03</w:t>
      </w:r>
      <w:r w:rsidRPr="00507173">
        <w:rPr>
          <w:rFonts w:ascii="Times New Roman" w:hAnsi="Times New Roman" w:cs="Times New Roman"/>
          <w:sz w:val="24"/>
          <w:szCs w:val="24"/>
          <w:lang w:val="en-GB"/>
        </w:rPr>
        <w:t xml:space="preserve">) + </w:t>
      </w:r>
      <w:r w:rsidRPr="00507173">
        <w:rPr>
          <w:rFonts w:ascii="Times New Roman" w:hAnsi="Times New Roman" w:cs="Times New Roman"/>
          <w:i/>
          <w:sz w:val="24"/>
          <w:szCs w:val="24"/>
          <w:lang w:val="en-GB"/>
        </w:rPr>
        <w:t>λ</w:t>
      </w:r>
      <w:r w:rsidRPr="00507173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 xml:space="preserve">03 </w:t>
      </w:r>
      <w:r w:rsidRPr="00BD7648">
        <w:rPr>
          <w:rFonts w:ascii="Cambria Math" w:hAnsi="Cambria Math" w:cs="Cambria Math"/>
          <w:sz w:val="24"/>
          <w:szCs w:val="24"/>
          <w:lang w:val="en-US"/>
        </w:rPr>
        <w:t>⇒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=λ</w:t>
      </w:r>
      <w:r w:rsidR="00621EA7" w:rsidRPr="00BD7648">
        <w:rPr>
          <w:rFonts w:ascii="Times New Roman" w:hAnsi="Times New Roman" w:cs="Times New Roman"/>
          <w:sz w:val="24"/>
          <w:szCs w:val="24"/>
          <w:lang w:val="en-US"/>
        </w:rPr>
        <w:t>′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1EA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3</w:t>
      </w:r>
      <w:r w:rsidRPr="00507173">
        <w:rPr>
          <w:rFonts w:ascii="Times New Roman" w:hAnsi="Times New Roman" w:cs="Times New Roman"/>
          <w:sz w:val="24"/>
          <w:szCs w:val="24"/>
          <w:lang w:val="en-US"/>
        </w:rPr>
        <w:t xml:space="preserve"> / 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​</w:t>
      </w:r>
      <w:r w:rsidR="00621EA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3</w:t>
      </w:r>
    </w:p>
    <w:p w14:paraId="516054E9" w14:textId="77777777" w:rsidR="00AA7797" w:rsidRPr="00BD7648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t>Interpretation:</w:t>
      </w:r>
    </w:p>
    <w:p w14:paraId="16B3E275" w14:textId="3326A195" w:rsidR="00AD3BC4" w:rsidRPr="00AD3BC4" w:rsidRDefault="00AD3BC4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β = 1: No reduction in mortality (no treatment effect) </w:t>
      </w:r>
    </w:p>
    <w:p w14:paraId="0E0362A5" w14:textId="73377A2B" w:rsidR="00AD3BC4" w:rsidRPr="00AD3BC4" w:rsidRDefault="00AD3BC4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β = 0.5: 50% reduction in excess mortality due to HAI </w:t>
      </w:r>
    </w:p>
    <w:p w14:paraId="0F522BE3" w14:textId="19F80BAB" w:rsidR="00AA7797" w:rsidRPr="00AD3BC4" w:rsidRDefault="00AD3BC4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3BC4">
        <w:rPr>
          <w:rFonts w:ascii="Times New Roman" w:hAnsi="Times New Roman" w:cs="Times New Roman"/>
          <w:sz w:val="24"/>
          <w:szCs w:val="24"/>
          <w:lang w:val="en-US"/>
        </w:rPr>
        <w:t>β = 0: Complete elimination of excess mortality (mortality equals non-infected level)</w:t>
      </w:r>
    </w:p>
    <w:p w14:paraId="3AE02585" w14:textId="77777777" w:rsidR="00AD3BC4" w:rsidRPr="00AD3BC4" w:rsidRDefault="00AD3BC4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6A5D15" w14:textId="7A9A5D38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7648">
        <w:rPr>
          <w:rFonts w:ascii="Times New Roman" w:hAnsi="Times New Roman" w:cs="Times New Roman"/>
          <w:b/>
          <w:bCs/>
          <w:sz w:val="24"/>
          <w:szCs w:val="24"/>
          <w:lang w:val="en-US"/>
        </w:rPr>
        <w:t>Example:</w:t>
      </w:r>
      <w:r w:rsidRPr="00BD76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If λ</w:t>
      </w:r>
      <w:r w:rsidR="00AD3BC4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= 0.0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0, λ</w:t>
      </w:r>
      <w:r w:rsidR="00AD3BC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 = 0.1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, and λ</w:t>
      </w:r>
      <w:r w:rsidR="00621EA7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="00AD3BC4" w:rsidRPr="00621EA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5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= 0.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02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0 per patient-day:</w:t>
      </w:r>
    </w:p>
    <w:p w14:paraId="3181E29E" w14:textId="0D8338DC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>α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= (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020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−0.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010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>) / (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−0.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01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0) = </w:t>
      </w:r>
      <w:r w:rsidRPr="00AA7797">
        <w:rPr>
          <w:rFonts w:ascii="Times New Roman" w:hAnsi="Times New Roman" w:cs="Times New Roman"/>
          <w:sz w:val="24"/>
          <w:szCs w:val="24"/>
          <w:lang w:val="en-US"/>
        </w:rPr>
        <w:t>0.5</w:t>
      </w:r>
    </w:p>
    <w:p w14:paraId="5A672EBA" w14:textId="7500C3E0" w:rsidR="00AA7797" w:rsidRPr="00AD3BC4" w:rsidRDefault="00AA7797" w:rsidP="00AD3BC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A7797">
        <w:rPr>
          <w:rFonts w:ascii="Times New Roman" w:hAnsi="Times New Roman" w:cs="Times New Roman"/>
          <w:sz w:val="24"/>
          <w:szCs w:val="24"/>
          <w:lang w:val="en-US"/>
        </w:rPr>
        <w:t xml:space="preserve">This indicates a 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D3BC4">
        <w:rPr>
          <w:rFonts w:ascii="Times New Roman" w:hAnsi="Times New Roman" w:cs="Times New Roman"/>
          <w:sz w:val="24"/>
          <w:szCs w:val="24"/>
          <w:lang w:val="en-US"/>
        </w:rPr>
        <w:t xml:space="preserve">reatment leading to </w:t>
      </w:r>
      <w:r w:rsidR="00AD3BC4" w:rsidRPr="00AD3BC4">
        <w:rPr>
          <w:rFonts w:ascii="Times New Roman" w:hAnsi="Times New Roman" w:cs="Times New Roman"/>
          <w:sz w:val="24"/>
          <w:szCs w:val="24"/>
          <w:lang w:val="en-US"/>
        </w:rPr>
        <w:t>a 50% reduction in excess HAI-related mortality.</w:t>
      </w:r>
    </w:p>
    <w:sectPr w:rsidR="00AA7797" w:rsidRPr="00AD3BC4" w:rsidSect="0073168D">
      <w:footerReference w:type="default" r:id="rId10"/>
      <w:pgSz w:w="11906" w:h="16838"/>
      <w:pgMar w:top="1417" w:right="1417" w:bottom="1134" w:left="1417" w:header="737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70710" w14:textId="77777777" w:rsidR="00615311" w:rsidRDefault="00615311" w:rsidP="0073168D">
      <w:pPr>
        <w:spacing w:after="0" w:line="240" w:lineRule="auto"/>
      </w:pPr>
      <w:r>
        <w:separator/>
      </w:r>
    </w:p>
  </w:endnote>
  <w:endnote w:type="continuationSeparator" w:id="0">
    <w:p w14:paraId="0A8EF3EF" w14:textId="77777777" w:rsidR="00615311" w:rsidRDefault="00615311" w:rsidP="00731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7481407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14:paraId="6935AEEC" w14:textId="77777777" w:rsidR="0073168D" w:rsidRPr="0073168D" w:rsidRDefault="0073168D">
        <w:pPr>
          <w:pStyle w:val="Fuzeile"/>
          <w:rPr>
            <w:sz w:val="16"/>
          </w:rPr>
        </w:pPr>
        <w:r w:rsidRPr="0073168D">
          <w:rPr>
            <w:sz w:val="16"/>
          </w:rPr>
          <w:fldChar w:fldCharType="begin"/>
        </w:r>
        <w:r w:rsidRPr="0073168D">
          <w:rPr>
            <w:sz w:val="16"/>
          </w:rPr>
          <w:instrText xml:space="preserve"> PAGE   \* MERGEFORMAT </w:instrText>
        </w:r>
        <w:r w:rsidRPr="0073168D">
          <w:rPr>
            <w:sz w:val="16"/>
          </w:rPr>
          <w:fldChar w:fldCharType="separate"/>
        </w:r>
        <w:r w:rsidR="006B2FDB">
          <w:rPr>
            <w:noProof/>
            <w:sz w:val="16"/>
          </w:rPr>
          <w:t>2</w:t>
        </w:r>
        <w:r w:rsidRPr="0073168D">
          <w:rPr>
            <w:noProof/>
            <w:sz w:val="16"/>
          </w:rPr>
          <w:fldChar w:fldCharType="end"/>
        </w:r>
      </w:p>
    </w:sdtContent>
  </w:sdt>
  <w:p w14:paraId="4B849493" w14:textId="77777777" w:rsidR="0073168D" w:rsidRDefault="007316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15D63B" w14:textId="77777777" w:rsidR="00615311" w:rsidRDefault="00615311" w:rsidP="0073168D">
      <w:pPr>
        <w:spacing w:after="0" w:line="240" w:lineRule="auto"/>
      </w:pPr>
      <w:r>
        <w:separator/>
      </w:r>
    </w:p>
  </w:footnote>
  <w:footnote w:type="continuationSeparator" w:id="0">
    <w:p w14:paraId="30A5C573" w14:textId="77777777" w:rsidR="00615311" w:rsidRDefault="00615311" w:rsidP="007316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2275C"/>
    <w:multiLevelType w:val="multilevel"/>
    <w:tmpl w:val="7742B6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035FA3"/>
    <w:multiLevelType w:val="multilevel"/>
    <w:tmpl w:val="9C644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2F30F3"/>
    <w:multiLevelType w:val="multilevel"/>
    <w:tmpl w:val="08AE6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1EA4677"/>
    <w:multiLevelType w:val="multilevel"/>
    <w:tmpl w:val="02D40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0252C5"/>
    <w:multiLevelType w:val="multilevel"/>
    <w:tmpl w:val="3FE8F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F63DAF"/>
    <w:multiLevelType w:val="multilevel"/>
    <w:tmpl w:val="6B6800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E9544D0"/>
    <w:multiLevelType w:val="multilevel"/>
    <w:tmpl w:val="49024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FA5BEF"/>
    <w:multiLevelType w:val="multilevel"/>
    <w:tmpl w:val="633A26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4171F0"/>
    <w:multiLevelType w:val="multilevel"/>
    <w:tmpl w:val="91EEC6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3A02FC5"/>
    <w:multiLevelType w:val="multilevel"/>
    <w:tmpl w:val="9A482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4543FC6"/>
    <w:multiLevelType w:val="multilevel"/>
    <w:tmpl w:val="B0D08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5412EBB"/>
    <w:multiLevelType w:val="multilevel"/>
    <w:tmpl w:val="EBB66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A6B5442"/>
    <w:multiLevelType w:val="multilevel"/>
    <w:tmpl w:val="446663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17C483C"/>
    <w:multiLevelType w:val="multilevel"/>
    <w:tmpl w:val="BF1C0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D82C25"/>
    <w:multiLevelType w:val="multilevel"/>
    <w:tmpl w:val="720CA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EF81C5D"/>
    <w:multiLevelType w:val="multilevel"/>
    <w:tmpl w:val="95D23C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F5221EA"/>
    <w:multiLevelType w:val="multilevel"/>
    <w:tmpl w:val="94621C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F3400C"/>
    <w:multiLevelType w:val="multilevel"/>
    <w:tmpl w:val="792AE4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5512B7E"/>
    <w:multiLevelType w:val="multilevel"/>
    <w:tmpl w:val="72F24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79D2D6E"/>
    <w:multiLevelType w:val="multilevel"/>
    <w:tmpl w:val="FBB28E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DC030BD"/>
    <w:multiLevelType w:val="multilevel"/>
    <w:tmpl w:val="02140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0F07EE8"/>
    <w:multiLevelType w:val="multilevel"/>
    <w:tmpl w:val="A4024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6565E9"/>
    <w:multiLevelType w:val="multilevel"/>
    <w:tmpl w:val="B61E4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70D000C"/>
    <w:multiLevelType w:val="multilevel"/>
    <w:tmpl w:val="ECE6B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0468290">
    <w:abstractNumId w:val="0"/>
  </w:num>
  <w:num w:numId="2" w16cid:durableId="957571090">
    <w:abstractNumId w:val="8"/>
  </w:num>
  <w:num w:numId="3" w16cid:durableId="1708993709">
    <w:abstractNumId w:val="18"/>
  </w:num>
  <w:num w:numId="4" w16cid:durableId="1522739233">
    <w:abstractNumId w:val="2"/>
  </w:num>
  <w:num w:numId="5" w16cid:durableId="1097751805">
    <w:abstractNumId w:val="6"/>
  </w:num>
  <w:num w:numId="6" w16cid:durableId="1399747631">
    <w:abstractNumId w:val="9"/>
  </w:num>
  <w:num w:numId="7" w16cid:durableId="1156535845">
    <w:abstractNumId w:val="15"/>
  </w:num>
  <w:num w:numId="8" w16cid:durableId="1311903657">
    <w:abstractNumId w:val="16"/>
  </w:num>
  <w:num w:numId="9" w16cid:durableId="2009097710">
    <w:abstractNumId w:val="17"/>
  </w:num>
  <w:num w:numId="10" w16cid:durableId="766271895">
    <w:abstractNumId w:val="4"/>
  </w:num>
  <w:num w:numId="11" w16cid:durableId="1132207001">
    <w:abstractNumId w:val="3"/>
  </w:num>
  <w:num w:numId="12" w16cid:durableId="1469593174">
    <w:abstractNumId w:val="19"/>
  </w:num>
  <w:num w:numId="13" w16cid:durableId="1847936329">
    <w:abstractNumId w:val="11"/>
  </w:num>
  <w:num w:numId="14" w16cid:durableId="1113401317">
    <w:abstractNumId w:val="10"/>
  </w:num>
  <w:num w:numId="15" w16cid:durableId="1259945606">
    <w:abstractNumId w:val="5"/>
  </w:num>
  <w:num w:numId="16" w16cid:durableId="1178426843">
    <w:abstractNumId w:val="20"/>
  </w:num>
  <w:num w:numId="17" w16cid:durableId="361395667">
    <w:abstractNumId w:val="22"/>
  </w:num>
  <w:num w:numId="18" w16cid:durableId="167208939">
    <w:abstractNumId w:val="21"/>
  </w:num>
  <w:num w:numId="19" w16cid:durableId="351302578">
    <w:abstractNumId w:val="23"/>
  </w:num>
  <w:num w:numId="20" w16cid:durableId="468207832">
    <w:abstractNumId w:val="12"/>
  </w:num>
  <w:num w:numId="21" w16cid:durableId="453258223">
    <w:abstractNumId w:val="13"/>
  </w:num>
  <w:num w:numId="22" w16cid:durableId="1362701780">
    <w:abstractNumId w:val="7"/>
  </w:num>
  <w:num w:numId="23" w16cid:durableId="1857114931">
    <w:abstractNumId w:val="14"/>
  </w:num>
  <w:num w:numId="24" w16cid:durableId="1999072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5C07"/>
    <w:rsid w:val="0004287C"/>
    <w:rsid w:val="000B5C07"/>
    <w:rsid w:val="000F0D04"/>
    <w:rsid w:val="000F1537"/>
    <w:rsid w:val="001373D4"/>
    <w:rsid w:val="00190FE2"/>
    <w:rsid w:val="001E0594"/>
    <w:rsid w:val="00216CB2"/>
    <w:rsid w:val="00225DDD"/>
    <w:rsid w:val="002F375B"/>
    <w:rsid w:val="00343C7A"/>
    <w:rsid w:val="00363714"/>
    <w:rsid w:val="003B79FE"/>
    <w:rsid w:val="00424A9C"/>
    <w:rsid w:val="004327E9"/>
    <w:rsid w:val="00503C38"/>
    <w:rsid w:val="00507173"/>
    <w:rsid w:val="00554FD6"/>
    <w:rsid w:val="005B053F"/>
    <w:rsid w:val="005D2D2D"/>
    <w:rsid w:val="006029C3"/>
    <w:rsid w:val="00615311"/>
    <w:rsid w:val="00621EA7"/>
    <w:rsid w:val="006515AF"/>
    <w:rsid w:val="00673E61"/>
    <w:rsid w:val="00691CF3"/>
    <w:rsid w:val="006B2FDB"/>
    <w:rsid w:val="0071595E"/>
    <w:rsid w:val="0073168D"/>
    <w:rsid w:val="007A0C3C"/>
    <w:rsid w:val="007E45DD"/>
    <w:rsid w:val="008C4926"/>
    <w:rsid w:val="009B0E65"/>
    <w:rsid w:val="009C6665"/>
    <w:rsid w:val="00A00F8A"/>
    <w:rsid w:val="00A15DCF"/>
    <w:rsid w:val="00A760BE"/>
    <w:rsid w:val="00AA41AD"/>
    <w:rsid w:val="00AA7797"/>
    <w:rsid w:val="00AD3BC4"/>
    <w:rsid w:val="00AF7709"/>
    <w:rsid w:val="00B1458A"/>
    <w:rsid w:val="00B66EFD"/>
    <w:rsid w:val="00BA0C5B"/>
    <w:rsid w:val="00BD7648"/>
    <w:rsid w:val="00C13BDF"/>
    <w:rsid w:val="00C3278B"/>
    <w:rsid w:val="00C51586"/>
    <w:rsid w:val="00D1141C"/>
    <w:rsid w:val="00D16BC9"/>
    <w:rsid w:val="00DD6DEC"/>
    <w:rsid w:val="00DE0C4F"/>
    <w:rsid w:val="00E0189C"/>
    <w:rsid w:val="00E053D5"/>
    <w:rsid w:val="00E3611D"/>
    <w:rsid w:val="00E55681"/>
    <w:rsid w:val="00EE7ED3"/>
    <w:rsid w:val="00F06941"/>
    <w:rsid w:val="00F32CBA"/>
    <w:rsid w:val="00F6703A"/>
    <w:rsid w:val="00F71D21"/>
    <w:rsid w:val="00F760D0"/>
    <w:rsid w:val="00FD2A69"/>
    <w:rsid w:val="00FE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C7A42D"/>
  <w15:chartTrackingRefBased/>
  <w15:docId w15:val="{5CC7C048-0366-4C6C-B28D-5485915E1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70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rd">
    <w:name w:val="mord"/>
    <w:basedOn w:val="Absatz-Standardschriftart"/>
    <w:rsid w:val="00F6703A"/>
  </w:style>
  <w:style w:type="character" w:styleId="Platzhaltertext">
    <w:name w:val="Placeholder Text"/>
    <w:basedOn w:val="Absatz-Standardschriftart"/>
    <w:uiPriority w:val="99"/>
    <w:semiHidden/>
    <w:rsid w:val="00673E61"/>
    <w:rPr>
      <w:color w:val="808080"/>
    </w:rPr>
  </w:style>
  <w:style w:type="character" w:customStyle="1" w:styleId="hljs-builtin">
    <w:name w:val="hljs-built_in"/>
    <w:basedOn w:val="Absatz-Standardschriftart"/>
    <w:rsid w:val="009C6665"/>
  </w:style>
  <w:style w:type="paragraph" w:customStyle="1" w:styleId="ds-markdown-paragraph">
    <w:name w:val="ds-markdown-paragraph"/>
    <w:basedOn w:val="Standard"/>
    <w:rsid w:val="00D16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katex">
    <w:name w:val="katex"/>
    <w:basedOn w:val="Absatz-Standardschriftart"/>
    <w:rsid w:val="00D16BC9"/>
  </w:style>
  <w:style w:type="character" w:customStyle="1" w:styleId="vlist-t">
    <w:name w:val="vlist-t"/>
    <w:basedOn w:val="Absatz-Standardschriftart"/>
    <w:rsid w:val="00D16BC9"/>
  </w:style>
  <w:style w:type="character" w:styleId="Fett">
    <w:name w:val="Strong"/>
    <w:basedOn w:val="Absatz-Standardschriftart"/>
    <w:uiPriority w:val="22"/>
    <w:qFormat/>
    <w:rsid w:val="00D16BC9"/>
    <w:rPr>
      <w:b/>
      <w:bCs/>
    </w:rPr>
  </w:style>
  <w:style w:type="character" w:customStyle="1" w:styleId="katex-mathml">
    <w:name w:val="katex-mathml"/>
    <w:basedOn w:val="Absatz-Standardschriftart"/>
    <w:rsid w:val="00D16BC9"/>
  </w:style>
  <w:style w:type="character" w:customStyle="1" w:styleId="mrel">
    <w:name w:val="mrel"/>
    <w:basedOn w:val="Absatz-Standardschriftart"/>
    <w:rsid w:val="00D16BC9"/>
  </w:style>
  <w:style w:type="character" w:customStyle="1" w:styleId="vlist-s">
    <w:name w:val="vlist-s"/>
    <w:basedOn w:val="Absatz-Standardschriftart"/>
    <w:rsid w:val="00D16BC9"/>
  </w:style>
  <w:style w:type="character" w:customStyle="1" w:styleId="mbin">
    <w:name w:val="mbin"/>
    <w:basedOn w:val="Absatz-Standardschriftart"/>
    <w:rsid w:val="00D16BC9"/>
  </w:style>
  <w:style w:type="paragraph" w:styleId="StandardWeb">
    <w:name w:val="Normal (Web)"/>
    <w:basedOn w:val="Standard"/>
    <w:uiPriority w:val="99"/>
    <w:semiHidden/>
    <w:unhideWhenUsed/>
    <w:rsid w:val="00D16B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mpunct">
    <w:name w:val="mpunct"/>
    <w:basedOn w:val="Absatz-Standardschriftart"/>
    <w:rsid w:val="00D16BC9"/>
  </w:style>
  <w:style w:type="character" w:customStyle="1" w:styleId="mop">
    <w:name w:val="mop"/>
    <w:basedOn w:val="Absatz-Standardschriftart"/>
    <w:rsid w:val="00D16BC9"/>
  </w:style>
  <w:style w:type="character" w:customStyle="1" w:styleId="mopen">
    <w:name w:val="mopen"/>
    <w:basedOn w:val="Absatz-Standardschriftart"/>
    <w:rsid w:val="00D16BC9"/>
  </w:style>
  <w:style w:type="character" w:customStyle="1" w:styleId="mclose">
    <w:name w:val="mclose"/>
    <w:basedOn w:val="Absatz-Standardschriftart"/>
    <w:rsid w:val="00D16BC9"/>
  </w:style>
  <w:style w:type="character" w:styleId="Hyperlink">
    <w:name w:val="Hyperlink"/>
    <w:basedOn w:val="Absatz-Standardschriftart"/>
    <w:uiPriority w:val="99"/>
    <w:unhideWhenUsed/>
    <w:rsid w:val="001E0594"/>
    <w:rPr>
      <w:color w:val="0563C1" w:themeColor="hyperlink"/>
      <w:u w:val="single"/>
    </w:rPr>
  </w:style>
  <w:style w:type="character" w:styleId="Hervorhebung">
    <w:name w:val="Emphasis"/>
    <w:basedOn w:val="Absatz-Standardschriftart"/>
    <w:uiPriority w:val="20"/>
    <w:qFormat/>
    <w:rsid w:val="00DD6DEC"/>
    <w:rPr>
      <w:i/>
      <w:iCs/>
    </w:rPr>
  </w:style>
  <w:style w:type="paragraph" w:styleId="Kopfzeile">
    <w:name w:val="header"/>
    <w:basedOn w:val="Standard"/>
    <w:link w:val="KopfzeileZchn"/>
    <w:uiPriority w:val="99"/>
    <w:unhideWhenUsed/>
    <w:rsid w:val="007316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168D"/>
  </w:style>
  <w:style w:type="paragraph" w:styleId="Fuzeile">
    <w:name w:val="footer"/>
    <w:basedOn w:val="Standard"/>
    <w:link w:val="FuzeileZchn"/>
    <w:uiPriority w:val="99"/>
    <w:unhideWhenUsed/>
    <w:rsid w:val="0073168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168D"/>
  </w:style>
  <w:style w:type="paragraph" w:styleId="Listenabsatz">
    <w:name w:val="List Paragraph"/>
    <w:basedOn w:val="Standard"/>
    <w:uiPriority w:val="34"/>
    <w:qFormat/>
    <w:rsid w:val="00A760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40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9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29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56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microsoft.com/office/2007/relationships/hdphoto" Target="media/hdphoto1.wdp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C8F9A3-2CE4-49BE-A34A-776010C40C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8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3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Pierre Gnimatin</dc:creator>
  <cp:keywords/>
  <dc:description/>
  <cp:lastModifiedBy>Jean-Pierre Gnimatin</cp:lastModifiedBy>
  <cp:revision>23</cp:revision>
  <dcterms:created xsi:type="dcterms:W3CDTF">2025-02-12T10:57:00Z</dcterms:created>
  <dcterms:modified xsi:type="dcterms:W3CDTF">2026-01-13T10:51:00Z</dcterms:modified>
</cp:coreProperties>
</file>